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6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739"/>
        <w:gridCol w:w="1699"/>
        <w:gridCol w:w="1749"/>
        <w:gridCol w:w="1422"/>
      </w:tblGrid>
      <w:tr>
        <w:trPr/>
        <w:tc>
          <w:tcPr>
            <w:tcW w:w="191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pecies</w:t>
            </w:r>
          </w:p>
        </w:tc>
        <w:tc>
          <w:tcPr>
            <w:tcW w:w="173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nome coverage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enome size (Mb)</w:t>
            </w:r>
          </w:p>
        </w:tc>
        <w:tc>
          <w:tcPr>
            <w:tcW w:w="174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mber of predicted proteins</w:t>
            </w:r>
          </w:p>
        </w:tc>
        <w:tc>
          <w:tcPr>
            <w:tcW w:w="142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umber of predicted proteins / Mb genome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spergillus nidulans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/>
            </w:pPr>
            <w:r>
              <w:rPr/>
              <w:t>13 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>
                <w:lang w:val="en"/>
              </w:rPr>
            </w:pPr>
            <w:r>
              <w:rPr>
                <w:lang w:val="en"/>
              </w:rPr>
              <w:t>30.0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/>
            </w:pPr>
            <w:r>
              <w:rPr/>
              <w:t>10,70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356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otrytis cinere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/>
            </w:pPr>
            <w:r>
              <w:rPr/>
              <w:t>5.41 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/>
              <w:t>42.66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/>
            </w:pPr>
            <w:r>
              <w:rPr/>
              <w:t>16,448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386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haetomium globosu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/>
            </w:pPr>
            <w:r>
              <w:rPr/>
              <w:t>7 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/>
              <w:t>34.887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/>
            </w:pPr>
            <w:r>
              <w:rPr/>
              <w:t>11,124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319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usarium graminearu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10 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/>
              <w:t>36.4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/>
            </w:pPr>
            <w:r>
              <w:rPr/>
              <w:t>11,64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320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Magnaporthe grise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/>
            </w:pPr>
            <w:r>
              <w:rPr/>
              <w:t>7 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/>
              <w:t>41.624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/>
            </w:pPr>
            <w:r>
              <w:rPr/>
              <w:t>12,841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308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eurospora crassa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/>
            </w:pPr>
            <w:r>
              <w:rPr/>
              <w:t>10 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/>
              <w:t>39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/>
            </w:pPr>
            <w:r>
              <w:rPr/>
              <w:t>10,620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272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lerotinia sclerotioru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/>
            </w:pPr>
            <w:r>
              <w:rPr/>
              <w:t>8 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/>
              <w:t>38.33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/>
            </w:pPr>
            <w:r>
              <w:rPr/>
              <w:t>14,522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379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tagonospora nodorum</w:t>
            </w:r>
          </w:p>
        </w:tc>
        <w:tc>
          <w:tcPr>
            <w:tcW w:w="1739" w:type="dxa"/>
            <w:tcBorders/>
          </w:tcPr>
          <w:p>
            <w:pPr>
              <w:pStyle w:val="Normal"/>
              <w:rPr/>
            </w:pPr>
            <w:r>
              <w:rPr/>
              <w:t>10 x</w:t>
            </w:r>
          </w:p>
        </w:tc>
        <w:tc>
          <w:tcPr>
            <w:tcW w:w="1699" w:type="dxa"/>
            <w:tcBorders/>
          </w:tcPr>
          <w:p>
            <w:pPr>
              <w:pStyle w:val="Normal"/>
              <w:rPr/>
            </w:pPr>
            <w:r>
              <w:rPr/>
              <w:t>37.236</w:t>
            </w:r>
          </w:p>
        </w:tc>
        <w:tc>
          <w:tcPr>
            <w:tcW w:w="1749" w:type="dxa"/>
            <w:tcBorders/>
          </w:tcPr>
          <w:p>
            <w:pPr>
              <w:pStyle w:val="Normal"/>
              <w:rPr/>
            </w:pPr>
            <w:r>
              <w:rPr/>
              <w:t>16,597</w:t>
            </w:r>
          </w:p>
        </w:tc>
        <w:tc>
          <w:tcPr>
            <w:tcW w:w="1422" w:type="dxa"/>
            <w:tcBorders/>
          </w:tcPr>
          <w:p>
            <w:pPr>
              <w:pStyle w:val="Normal"/>
              <w:rPr/>
            </w:pPr>
            <w:r>
              <w:rPr/>
              <w:t>446</w:t>
            </w:r>
          </w:p>
        </w:tc>
      </w:tr>
      <w:tr>
        <w:trPr/>
        <w:tc>
          <w:tcPr>
            <w:tcW w:w="191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richoderma reesei</w:t>
            </w:r>
          </w:p>
        </w:tc>
        <w:tc>
          <w:tcPr>
            <w:tcW w:w="173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ata not available</w:t>
            </w:r>
          </w:p>
        </w:tc>
        <w:tc>
          <w:tcPr>
            <w:tcW w:w="169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3</w:t>
            </w:r>
          </w:p>
        </w:tc>
        <w:tc>
          <w:tcPr>
            <w:tcW w:w="1749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9,997</w:t>
            </w:r>
          </w:p>
        </w:tc>
        <w:tc>
          <w:tcPr>
            <w:tcW w:w="1422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30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16:12:00Z</dcterms:created>
  <dc:creator>Biosciences</dc:creator>
  <dc:description/>
  <cp:keywords/>
  <dc:language>en-US</dc:language>
  <cp:lastModifiedBy>Biosciences</cp:lastModifiedBy>
  <dcterms:modified xsi:type="dcterms:W3CDTF">2008-03-18T16:38:00Z</dcterms:modified>
  <cp:revision>4</cp:revision>
  <dc:subject/>
  <dc:title>Species</dc:title>
</cp:coreProperties>
</file>